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7C4" w:rsidRPr="00D65129" w:rsidRDefault="00C277C4" w:rsidP="00C277C4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5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The most commonly implicated drugs categorized by ATC code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76"/>
        <w:gridCol w:w="1674"/>
        <w:gridCol w:w="2079"/>
        <w:gridCol w:w="2078"/>
        <w:gridCol w:w="2078"/>
      </w:tblGrid>
      <w:tr w:rsidR="00C277C4" w:rsidRPr="00D65129" w:rsidTr="000F3C74">
        <w:trPr>
          <w:trHeight w:val="57"/>
        </w:trPr>
        <w:tc>
          <w:tcPr>
            <w:tcW w:w="217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ATC code </w:t>
            </w:r>
          </w:p>
        </w:tc>
        <w:tc>
          <w:tcPr>
            <w:tcW w:w="74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=14,864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4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&lt; 65 years</w:t>
            </w:r>
          </w:p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=11,427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74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≥ 65 years</w:t>
            </w:r>
          </w:p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=3,437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8842</w:t>
            </w:r>
          </w:p>
        </w:tc>
        <w:tc>
          <w:tcPr>
            <w:tcW w:w="743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14690</w:t>
            </w:r>
          </w:p>
        </w:tc>
        <w:tc>
          <w:tcPr>
            <w:tcW w:w="743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4152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algesic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0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4214 (22.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159 (21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055 (25.4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Contrast medi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V0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785 (20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2960 (20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825 (19.8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ti-bacterial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J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681 (19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2881 (19.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800 (19.3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ti-inflammatory and anti-rheumatic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M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642 (8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450 (9.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92 (4.6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Drugs for acid related disorde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A0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716 (3.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50 (3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66 (4.0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ti-epileptic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78 (3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11 (3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67 (1.6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Drugs for functional gastrointestinal disorde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A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85 (2.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31 (2.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4 (1.3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esthetic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253 (1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90 (1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63 (1.5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ti-neoplastic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L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232 (1.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60 (1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72 (1.7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ti-thrombotic agen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B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213 (1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51 (1.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62 (1.5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Cough and cold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R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99 (1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52 (1.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47 (1.1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ti-histamines for systemic u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R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83 (1.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48 (1.0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5 (0.8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Psycholeptic</w:t>
            </w:r>
            <w:proofErr w:type="spellEnd"/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72 (0.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20 (0.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2 (1.3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nti-mycobacterial drug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J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67 (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0.9</w:t>
            </w: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09 (0.7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8 (1.4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Calcium channel blocke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0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07 (0.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62 (0.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45 (1.1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Agents acting on the renin-angiotensin syste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0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01 (0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8 (0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43 (1.0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Psychoanaleptics</w:t>
            </w:r>
            <w:proofErr w:type="spellEnd"/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95 (0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3 (0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42 (1.0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Lipid modifying agen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86 (0.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3 (0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3 (0.8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Blood substitutes and perfusion solutio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B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83 (0.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2 (0.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1 (0.7)</w:t>
            </w:r>
          </w:p>
        </w:tc>
      </w:tr>
      <w:tr w:rsidR="00C277C4" w:rsidRPr="00D65129" w:rsidTr="000F3C74">
        <w:trPr>
          <w:trHeight w:val="57"/>
        </w:trPr>
        <w:tc>
          <w:tcPr>
            <w:tcW w:w="217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Diuretic drug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0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50 (0.3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9 (0.1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31 (0.7)</w:t>
            </w:r>
          </w:p>
        </w:tc>
      </w:tr>
    </w:tbl>
    <w:p w:rsidR="00C277C4" w:rsidRDefault="00C277C4" w:rsidP="00C277C4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represent numbers of cases with percentages in parentheses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TC, anatomical therapeutic chemical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277C4" w:rsidRDefault="00C277C4" w:rsidP="00C277C4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C277C4" w:rsidRPr="00D65129" w:rsidRDefault="00C277C4" w:rsidP="00C277C4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512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able S</w:t>
      </w:r>
      <w:r w:rsidRPr="00D65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6512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D65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nical manifestations of ADRs classifi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cording to</w:t>
      </w:r>
      <w:r w:rsidRPr="00D65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HO-ART SOC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05"/>
        <w:gridCol w:w="1938"/>
        <w:gridCol w:w="1938"/>
        <w:gridCol w:w="1938"/>
        <w:gridCol w:w="1466"/>
      </w:tblGrid>
      <w:tr w:rsidR="00C277C4" w:rsidRPr="00D65129" w:rsidTr="000F3C74">
        <w:trPr>
          <w:trHeight w:val="20"/>
        </w:trPr>
        <w:tc>
          <w:tcPr>
            <w:tcW w:w="2397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Total</w:t>
            </w:r>
          </w:p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n</w:t>
            </w: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=14,864</w:t>
            </w:r>
            <w:r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 (%</w:t>
            </w: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&lt; 65 years</w:t>
            </w:r>
          </w:p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n</w:t>
            </w: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=11,427</w:t>
            </w:r>
            <w:r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 (%</w:t>
            </w: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≥ 65 years</w:t>
            </w:r>
          </w:p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n</w:t>
            </w: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=3,437</w:t>
            </w:r>
            <w:r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 (%</w:t>
            </w: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524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F46E0">
              <w:rPr>
                <w:rFonts w:ascii="Times New Roman" w:eastAsia="Gulim" w:hAnsi="Times New Roman" w:cs="Times New Roman"/>
                <w:i/>
                <w:iCs/>
                <w:kern w:val="24"/>
                <w:sz w:val="24"/>
                <w:szCs w:val="24"/>
              </w:rPr>
              <w:t>P</w:t>
            </w: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 value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WHO-ART SOC </w:t>
            </w:r>
          </w:p>
        </w:tc>
        <w:tc>
          <w:tcPr>
            <w:tcW w:w="693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8842</w:t>
            </w:r>
          </w:p>
        </w:tc>
        <w:tc>
          <w:tcPr>
            <w:tcW w:w="693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4690</w:t>
            </w:r>
          </w:p>
        </w:tc>
        <w:tc>
          <w:tcPr>
            <w:tcW w:w="693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4152</w:t>
            </w:r>
          </w:p>
        </w:tc>
        <w:tc>
          <w:tcPr>
            <w:tcW w:w="524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kin and Appendages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8530 (45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940 (47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590 (38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C277C4" w:rsidRPr="00D65129" w:rsidTr="000F3C74">
        <w:trPr>
          <w:trHeight w:val="31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Gastro-intestinal system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049 (26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695 (25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354 (32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Central and peripheral Nervous System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378 (12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817 (12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61 (13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55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Body as a Whole General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963 (10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536 (10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27 (10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749</w:t>
            </w:r>
          </w:p>
        </w:tc>
      </w:tr>
      <w:tr w:rsidR="00C277C4" w:rsidRPr="00D65129" w:rsidTr="000F3C74">
        <w:trPr>
          <w:trHeight w:val="31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Respiratory system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730 (9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419 (9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11 (7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Heart related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61 (4.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40 (3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21 (5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Anaphylaxi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54 (3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21 (3.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33 (3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273</w:t>
            </w:r>
          </w:p>
        </w:tc>
      </w:tr>
      <w:tr w:rsidR="00C277C4" w:rsidRPr="00D65129" w:rsidTr="000F3C74">
        <w:trPr>
          <w:trHeight w:val="31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Psychiatric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01 (2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09 (2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2 (2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658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Blood related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98 (1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04 (1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4 (2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C277C4" w:rsidRPr="00D65129" w:rsidTr="000F3C74">
        <w:trPr>
          <w:trHeight w:val="31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Urinary system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49 (1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72 (1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7 (1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03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Liver and biliary system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88 (1.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57 (1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1 (0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42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Musculo</w:t>
            </w:r>
            <w:r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</w:t>
            </w: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keletal System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52 (0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11 (0.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1 (1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171</w:t>
            </w:r>
          </w:p>
        </w:tc>
      </w:tr>
      <w:tr w:rsidR="00C277C4" w:rsidRPr="00D65129" w:rsidTr="000F3C74">
        <w:trPr>
          <w:trHeight w:val="31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Liver and biliary system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88 (1.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57 (1.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1 (0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42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Vision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19 (0.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04 (0.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5 (0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03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Application site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8 (0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44 (0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4 (0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027</w:t>
            </w:r>
          </w:p>
        </w:tc>
      </w:tr>
      <w:tr w:rsidR="00C277C4" w:rsidRPr="00D65129" w:rsidTr="000F3C74">
        <w:trPr>
          <w:trHeight w:val="31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Vascular (</w:t>
            </w:r>
            <w:proofErr w:type="spellStart"/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extracardiac</w:t>
            </w:r>
            <w:proofErr w:type="spellEnd"/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) disorder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67 (0.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50 (0.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7 (0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509</w:t>
            </w:r>
          </w:p>
        </w:tc>
      </w:tr>
      <w:tr w:rsidR="00C277C4" w:rsidRPr="00D65129" w:rsidTr="000F3C74">
        <w:trPr>
          <w:trHeight w:val="31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SCA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36 (0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27 (0.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 (0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668</w:t>
            </w:r>
          </w:p>
        </w:tc>
      </w:tr>
      <w:tr w:rsidR="00C277C4" w:rsidRPr="00D65129" w:rsidTr="000F3C74">
        <w:trPr>
          <w:trHeight w:val="318"/>
        </w:trPr>
        <w:tc>
          <w:tcPr>
            <w:tcW w:w="239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227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Other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90 (0.5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74 (0.5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16 (0.4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77C4" w:rsidRPr="00D65129" w:rsidRDefault="00C277C4" w:rsidP="000F3C74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65129">
              <w:rPr>
                <w:rFonts w:ascii="Times New Roman" w:eastAsia="Malgun Gothic" w:hAnsi="Times New Roman" w:cs="Times New Roman"/>
                <w:kern w:val="24"/>
                <w:sz w:val="24"/>
                <w:szCs w:val="24"/>
              </w:rPr>
              <w:t>0.329</w:t>
            </w:r>
          </w:p>
        </w:tc>
      </w:tr>
    </w:tbl>
    <w:p w:rsidR="00C277C4" w:rsidRPr="00432F41" w:rsidRDefault="00C277C4" w:rsidP="00C277C4">
      <w:pPr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Del="00F37C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represent numbers of cases with percentages in parentheses. </w:t>
      </w:r>
      <w:r w:rsidRPr="0072728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obtained from the </w:t>
      </w:r>
      <w:r w:rsidRPr="00F37C28">
        <w:rPr>
          <w:rFonts w:ascii="Times New Roman" w:hAnsi="Times New Roman" w:cs="Times New Roman"/>
          <w:color w:val="000000" w:themeColor="text1"/>
          <w:sz w:val="24"/>
          <w:szCs w:val="24"/>
        </w:rPr>
        <w:t>chi-square test with Yates’ corr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R, adverse drug reaction; </w:t>
      </w:r>
      <w:r>
        <w:rPr>
          <w:rFonts w:ascii="Times New Roman" w:hAnsi="Times New Roman" w:cs="Times New Roman"/>
          <w:sz w:val="24"/>
          <w:szCs w:val="24"/>
        </w:rPr>
        <w:t>WHO-ART, World Health Organization Adverse Reactions Terminology; SOC, system organ class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63E8D" w:rsidRDefault="00863E8D">
      <w:bookmarkStart w:id="0" w:name="_GoBack"/>
      <w:bookmarkEnd w:id="0"/>
    </w:p>
    <w:sectPr w:rsidR="00863E8D" w:rsidSect="004143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7C4"/>
    <w:rsid w:val="00863E8D"/>
    <w:rsid w:val="00C277C4"/>
    <w:rsid w:val="00FD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C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C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38</Characters>
  <Application>Microsoft Office Word</Application>
  <DocSecurity>0</DocSecurity>
  <Lines>7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1-21T09:51:00Z</dcterms:created>
  <dcterms:modified xsi:type="dcterms:W3CDTF">2020-11-21T09:51:00Z</dcterms:modified>
</cp:coreProperties>
</file>